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8EBA6" w14:textId="0BEC7F1C" w:rsidR="004D278C" w:rsidRPr="009B0A18" w:rsidRDefault="0037221A" w:rsidP="004D278C">
      <w:pPr>
        <w:pStyle w:val="Caption"/>
        <w:spacing w:after="0" w:line="480" w:lineRule="auto"/>
        <w:jc w:val="both"/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</w:rPr>
        <w:t xml:space="preserve">S1 </w:t>
      </w:r>
      <w:r w:rsidR="004D278C" w:rsidRPr="009B0A18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</w:rPr>
        <w:t>Table. Landscape</w:t>
      </w:r>
      <w:r w:rsidR="004D278C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</w:rPr>
        <w:t>-</w:t>
      </w:r>
      <w:r w:rsidR="004D278C" w:rsidRPr="009B0A18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</w:rPr>
        <w:t>level predictor variables (including their justification) used as potential factors influencing red panda detection &amp; occupancy. The “+” and “-” indicate</w:t>
      </w:r>
      <w:r w:rsidR="004D278C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</w:rPr>
        <w:t>s</w:t>
      </w:r>
      <w:r w:rsidR="004D278C" w:rsidRPr="009B0A18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</w:rPr>
        <w:t xml:space="preserve"> the </w:t>
      </w:r>
      <w:r w:rsidR="004D278C" w:rsidRPr="009B0A1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priori</w:t>
      </w:r>
      <w:r w:rsidR="004D278C" w:rsidRPr="009B0A18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</w:rPr>
        <w:t xml:space="preserve"> predictions regarding the hypothesized direction of the effect. </w:t>
      </w:r>
      <w:r w:rsidR="004D278C">
        <w:rPr>
          <w:rFonts w:ascii="Times New Roman" w:hAnsi="Times New Roman" w:cs="Times New Roman"/>
          <w:bCs/>
          <w:i w:val="0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9419" w:type="dxa"/>
        <w:jc w:val="center"/>
        <w:tblLook w:val="04A0" w:firstRow="1" w:lastRow="0" w:firstColumn="1" w:lastColumn="0" w:noHBand="0" w:noVBand="1"/>
      </w:tblPr>
      <w:tblGrid>
        <w:gridCol w:w="1505"/>
        <w:gridCol w:w="2116"/>
        <w:gridCol w:w="2145"/>
        <w:gridCol w:w="714"/>
        <w:gridCol w:w="716"/>
        <w:gridCol w:w="966"/>
        <w:gridCol w:w="1257"/>
      </w:tblGrid>
      <w:tr w:rsidR="004D278C" w:rsidRPr="00E137FB" w14:paraId="00E83F8E" w14:textId="77777777" w:rsidTr="00991A22">
        <w:trPr>
          <w:jc w:val="center"/>
        </w:trPr>
        <w:tc>
          <w:tcPr>
            <w:tcW w:w="1525" w:type="dxa"/>
            <w:vMerge w:val="restart"/>
            <w:vAlign w:val="center"/>
          </w:tcPr>
          <w:p w14:paraId="48F537A4" w14:textId="77777777" w:rsidR="004D278C" w:rsidRPr="00E137FB" w:rsidRDefault="004D278C" w:rsidP="00991A22">
            <w:pPr>
              <w:jc w:val="center"/>
              <w:rPr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b/>
                <w:sz w:val="18"/>
                <w:szCs w:val="18"/>
              </w:rPr>
              <w:t>Covariates</w:t>
            </w:r>
          </w:p>
        </w:tc>
        <w:tc>
          <w:tcPr>
            <w:tcW w:w="2160" w:type="dxa"/>
            <w:vMerge w:val="restart"/>
            <w:vAlign w:val="center"/>
          </w:tcPr>
          <w:p w14:paraId="02645D7B" w14:textId="77777777" w:rsidR="004D278C" w:rsidRPr="00E137FB" w:rsidRDefault="004D278C" w:rsidP="00991A22">
            <w:pPr>
              <w:jc w:val="center"/>
              <w:rPr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b/>
                <w:sz w:val="18"/>
                <w:szCs w:val="18"/>
              </w:rPr>
              <w:t>Justification for the selection of the covariates</w:t>
            </w:r>
          </w:p>
        </w:tc>
        <w:tc>
          <w:tcPr>
            <w:tcW w:w="2160" w:type="dxa"/>
            <w:vMerge w:val="restart"/>
            <w:vAlign w:val="center"/>
          </w:tcPr>
          <w:p w14:paraId="5F62F56C" w14:textId="77777777" w:rsidR="004D278C" w:rsidRPr="00E137FB" w:rsidRDefault="004D278C" w:rsidP="00991A22">
            <w:pPr>
              <w:jc w:val="center"/>
              <w:rPr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2317" w:type="dxa"/>
            <w:gridSpan w:val="3"/>
            <w:vAlign w:val="center"/>
          </w:tcPr>
          <w:p w14:paraId="726E23D9" w14:textId="77777777" w:rsidR="004D278C" w:rsidRPr="00E137FB" w:rsidRDefault="004D278C" w:rsidP="00991A22">
            <w:pPr>
              <w:jc w:val="center"/>
              <w:rPr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b/>
                <w:sz w:val="18"/>
                <w:szCs w:val="18"/>
              </w:rPr>
              <w:t>Value Range</w:t>
            </w:r>
          </w:p>
        </w:tc>
        <w:tc>
          <w:tcPr>
            <w:tcW w:w="1257" w:type="dxa"/>
            <w:vMerge w:val="restart"/>
            <w:vAlign w:val="center"/>
          </w:tcPr>
          <w:p w14:paraId="06623718" w14:textId="77777777" w:rsidR="004D278C" w:rsidRPr="00E137FB" w:rsidRDefault="004D278C" w:rsidP="00991A22">
            <w:pPr>
              <w:jc w:val="center"/>
              <w:rPr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b/>
                <w:sz w:val="18"/>
                <w:szCs w:val="18"/>
              </w:rPr>
              <w:t>Hypothesized apriori relationship to red panda occupancy probability</w:t>
            </w:r>
          </w:p>
        </w:tc>
      </w:tr>
      <w:tr w:rsidR="004D278C" w:rsidRPr="00E137FB" w14:paraId="5AAE282D" w14:textId="77777777" w:rsidTr="00991A22">
        <w:trPr>
          <w:jc w:val="center"/>
        </w:trPr>
        <w:tc>
          <w:tcPr>
            <w:tcW w:w="1525" w:type="dxa"/>
            <w:vMerge/>
            <w:vAlign w:val="center"/>
          </w:tcPr>
          <w:p w14:paraId="68DAE806" w14:textId="77777777" w:rsidR="004D278C" w:rsidRPr="00E137FB" w:rsidRDefault="004D278C" w:rsidP="00991A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14:paraId="31042C49" w14:textId="77777777" w:rsidR="004D278C" w:rsidRPr="00E137FB" w:rsidRDefault="004D278C" w:rsidP="00991A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60" w:type="dxa"/>
            <w:vMerge/>
            <w:vAlign w:val="center"/>
          </w:tcPr>
          <w:p w14:paraId="0823C65D" w14:textId="77777777" w:rsidR="004D278C" w:rsidRPr="00E137FB" w:rsidRDefault="004D278C" w:rsidP="00991A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5F7D8918" w14:textId="77777777" w:rsidR="004D278C" w:rsidRPr="00E137FB" w:rsidRDefault="004D278C" w:rsidP="00991A22">
            <w:pPr>
              <w:jc w:val="center"/>
              <w:rPr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  <w:tc>
          <w:tcPr>
            <w:tcW w:w="720" w:type="dxa"/>
            <w:vAlign w:val="center"/>
          </w:tcPr>
          <w:p w14:paraId="6E01371B" w14:textId="77777777" w:rsidR="004D278C" w:rsidRPr="00E137FB" w:rsidRDefault="004D278C" w:rsidP="00991A22">
            <w:pPr>
              <w:jc w:val="center"/>
              <w:rPr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b/>
                <w:sz w:val="18"/>
                <w:szCs w:val="18"/>
              </w:rPr>
              <w:t>Max</w:t>
            </w:r>
          </w:p>
        </w:tc>
        <w:tc>
          <w:tcPr>
            <w:tcW w:w="877" w:type="dxa"/>
            <w:vAlign w:val="center"/>
          </w:tcPr>
          <w:p w14:paraId="3FABFB66" w14:textId="77777777" w:rsidR="004D278C" w:rsidRPr="00E137FB" w:rsidRDefault="004D278C" w:rsidP="00991A22">
            <w:pPr>
              <w:jc w:val="center"/>
              <w:rPr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b/>
                <w:sz w:val="18"/>
                <w:szCs w:val="18"/>
              </w:rPr>
              <w:t>Av. (SD)</w:t>
            </w:r>
          </w:p>
        </w:tc>
        <w:tc>
          <w:tcPr>
            <w:tcW w:w="1257" w:type="dxa"/>
            <w:vMerge/>
            <w:vAlign w:val="center"/>
          </w:tcPr>
          <w:p w14:paraId="43D843CF" w14:textId="77777777" w:rsidR="004D278C" w:rsidRPr="00E137FB" w:rsidRDefault="004D278C" w:rsidP="00991A22">
            <w:pPr>
              <w:jc w:val="center"/>
              <w:rPr>
                <w:sz w:val="18"/>
                <w:szCs w:val="18"/>
              </w:rPr>
            </w:pPr>
          </w:p>
        </w:tc>
      </w:tr>
      <w:tr w:rsidR="004D278C" w:rsidRPr="00E137FB" w14:paraId="57C22697" w14:textId="77777777" w:rsidTr="00991A22">
        <w:trPr>
          <w:jc w:val="center"/>
        </w:trPr>
        <w:tc>
          <w:tcPr>
            <w:tcW w:w="1525" w:type="dxa"/>
            <w:vAlign w:val="center"/>
          </w:tcPr>
          <w:p w14:paraId="6648273A" w14:textId="77777777" w:rsidR="004D278C" w:rsidRPr="00E137FB" w:rsidRDefault="004D278C" w:rsidP="00991A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bCs/>
                <w:sz w:val="18"/>
                <w:szCs w:val="18"/>
              </w:rPr>
              <w:t>Distance to water sources</w:t>
            </w:r>
          </w:p>
          <w:p w14:paraId="7915D6F3" w14:textId="77777777" w:rsidR="004D278C" w:rsidRPr="00E137FB" w:rsidRDefault="004D278C" w:rsidP="00991A22">
            <w:pPr>
              <w:rPr>
                <w:bCs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bCs/>
                <w:sz w:val="18"/>
                <w:szCs w:val="18"/>
              </w:rPr>
              <w:t>(DWS) (in km)</w:t>
            </w:r>
          </w:p>
        </w:tc>
        <w:tc>
          <w:tcPr>
            <w:tcW w:w="2160" w:type="dxa"/>
            <w:vAlign w:val="center"/>
          </w:tcPr>
          <w:p w14:paraId="55E42448" w14:textId="77777777" w:rsidR="004D278C" w:rsidRPr="00515389" w:rsidRDefault="004D278C" w:rsidP="00991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 xml:space="preserve">Red pand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tection</w:t>
            </w: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 xml:space="preserve"> tends to increase with decrease in distance to water sources </w:t>
            </w:r>
          </w:p>
        </w:tc>
        <w:tc>
          <w:tcPr>
            <w:tcW w:w="2160" w:type="dxa"/>
            <w:vAlign w:val="center"/>
          </w:tcPr>
          <w:p w14:paraId="2C50CFAD" w14:textId="77777777" w:rsidR="004D278C" w:rsidRPr="00515389" w:rsidRDefault="004D278C" w:rsidP="00991A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389">
              <w:rPr>
                <w:rFonts w:ascii="Times New Roman" w:hAnsi="Times New Roman" w:cs="Times New Roman"/>
                <w:sz w:val="18"/>
                <w:szCs w:val="18"/>
              </w:rPr>
              <w:t xml:space="preserve">Digitized data on major river network derived from Survey Department, Government of Nepal.  </w:t>
            </w:r>
          </w:p>
        </w:tc>
        <w:tc>
          <w:tcPr>
            <w:tcW w:w="720" w:type="dxa"/>
            <w:vAlign w:val="center"/>
          </w:tcPr>
          <w:p w14:paraId="333BDA71" w14:textId="77777777" w:rsidR="004D278C" w:rsidRPr="00E137FB" w:rsidRDefault="004D278C" w:rsidP="00991A2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A37FC8A" w14:textId="77777777" w:rsidR="004D278C" w:rsidRPr="00E137FB" w:rsidRDefault="004D278C" w:rsidP="00991A2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bCs/>
                <w:sz w:val="18"/>
                <w:szCs w:val="18"/>
              </w:rPr>
              <w:t>8.68</w:t>
            </w:r>
          </w:p>
        </w:tc>
        <w:tc>
          <w:tcPr>
            <w:tcW w:w="877" w:type="dxa"/>
            <w:vAlign w:val="center"/>
          </w:tcPr>
          <w:p w14:paraId="70E00BA7" w14:textId="77777777" w:rsidR="004D278C" w:rsidRPr="00E137FB" w:rsidRDefault="004D278C" w:rsidP="00991A2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bCs/>
                <w:sz w:val="18"/>
                <w:szCs w:val="18"/>
              </w:rPr>
              <w:t>1.41 (1.29)</w:t>
            </w:r>
          </w:p>
        </w:tc>
        <w:tc>
          <w:tcPr>
            <w:tcW w:w="1257" w:type="dxa"/>
            <w:vAlign w:val="center"/>
          </w:tcPr>
          <w:p w14:paraId="5E2BF77C" w14:textId="77777777" w:rsidR="004D278C" w:rsidRPr="00E137FB" w:rsidRDefault="004D278C" w:rsidP="00991A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4D278C" w:rsidRPr="00E137FB" w14:paraId="4F722515" w14:textId="77777777" w:rsidTr="00991A22">
        <w:trPr>
          <w:jc w:val="center"/>
        </w:trPr>
        <w:tc>
          <w:tcPr>
            <w:tcW w:w="1525" w:type="dxa"/>
          </w:tcPr>
          <w:p w14:paraId="4E4F40D4" w14:textId="77777777" w:rsidR="004D278C" w:rsidRPr="009B0A18" w:rsidRDefault="004D278C" w:rsidP="00991A22">
            <w:pPr>
              <w:rPr>
                <w:bCs/>
                <w:sz w:val="18"/>
                <w:szCs w:val="18"/>
              </w:rPr>
            </w:pPr>
            <w:r w:rsidRPr="009B0A18">
              <w:rPr>
                <w:rFonts w:ascii="Times New Roman" w:hAnsi="Times New Roman" w:cs="Times New Roman"/>
                <w:bCs/>
                <w:sz w:val="18"/>
                <w:szCs w:val="18"/>
              </w:rPr>
              <w:t>Distance to Nearest Settlement (DNS) (in km)</w:t>
            </w:r>
          </w:p>
        </w:tc>
        <w:tc>
          <w:tcPr>
            <w:tcW w:w="2160" w:type="dxa"/>
          </w:tcPr>
          <w:p w14:paraId="5176D3EA" w14:textId="77777777" w:rsidR="004D278C" w:rsidRPr="009B0A18" w:rsidRDefault="004D278C" w:rsidP="00991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A18">
              <w:rPr>
                <w:rFonts w:ascii="Times New Roman" w:hAnsi="Times New Roman" w:cs="Times New Roman"/>
                <w:sz w:val="18"/>
                <w:szCs w:val="18"/>
              </w:rPr>
              <w:t xml:space="preserve">Red panda detection and occupancy tends to increase with increase in distance from the settlement areas (proxy to disturbance) (Matyukhina </w:t>
            </w:r>
            <w:r w:rsidRPr="00EF6E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. al</w:t>
            </w:r>
            <w:r w:rsidRPr="009B0A18">
              <w:rPr>
                <w:rFonts w:ascii="Times New Roman" w:hAnsi="Times New Roman" w:cs="Times New Roman"/>
                <w:sz w:val="18"/>
                <w:szCs w:val="18"/>
              </w:rPr>
              <w:t xml:space="preserve"> 2014) </w:t>
            </w:r>
          </w:p>
        </w:tc>
        <w:tc>
          <w:tcPr>
            <w:tcW w:w="2160" w:type="dxa"/>
          </w:tcPr>
          <w:p w14:paraId="56AC9C1C" w14:textId="77777777" w:rsidR="004D278C" w:rsidRPr="009B0A18" w:rsidRDefault="004D278C" w:rsidP="00991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A18">
              <w:rPr>
                <w:rFonts w:ascii="Times New Roman" w:hAnsi="Times New Roman" w:cs="Times New Roman"/>
                <w:sz w:val="18"/>
                <w:szCs w:val="18"/>
              </w:rPr>
              <w:t xml:space="preserve">Generated a surface by calculating the Euclidean distance from settlement data extracted from Nepal Survey Department 1996 digital topographic data and world settlement data. </w:t>
            </w:r>
          </w:p>
        </w:tc>
        <w:tc>
          <w:tcPr>
            <w:tcW w:w="720" w:type="dxa"/>
            <w:vAlign w:val="center"/>
          </w:tcPr>
          <w:p w14:paraId="36EDD1C9" w14:textId="77777777" w:rsidR="004D278C" w:rsidRPr="009B0A18" w:rsidRDefault="004D278C" w:rsidP="00991A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1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5C95F046" w14:textId="77777777" w:rsidR="004D278C" w:rsidRPr="009B0A18" w:rsidRDefault="004D278C" w:rsidP="00991A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18">
              <w:rPr>
                <w:rFonts w:ascii="Times New Roman" w:hAnsi="Times New Roman" w:cs="Times New Roman"/>
                <w:sz w:val="18"/>
                <w:szCs w:val="18"/>
              </w:rPr>
              <w:t>23.16</w:t>
            </w:r>
          </w:p>
        </w:tc>
        <w:tc>
          <w:tcPr>
            <w:tcW w:w="877" w:type="dxa"/>
            <w:vAlign w:val="center"/>
          </w:tcPr>
          <w:p w14:paraId="7F2F889D" w14:textId="77777777" w:rsidR="004D278C" w:rsidRPr="009B0A18" w:rsidRDefault="004D278C" w:rsidP="00991A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18">
              <w:rPr>
                <w:rFonts w:ascii="Times New Roman" w:hAnsi="Times New Roman" w:cs="Times New Roman"/>
                <w:sz w:val="18"/>
                <w:szCs w:val="18"/>
              </w:rPr>
              <w:t>2.35 (2.72)</w:t>
            </w:r>
          </w:p>
        </w:tc>
        <w:tc>
          <w:tcPr>
            <w:tcW w:w="1257" w:type="dxa"/>
            <w:vAlign w:val="center"/>
          </w:tcPr>
          <w:p w14:paraId="5D98F169" w14:textId="77777777" w:rsidR="004D278C" w:rsidRPr="009B0A18" w:rsidRDefault="004D278C" w:rsidP="00991A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1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4D278C" w:rsidRPr="00E137FB" w14:paraId="0A1C8740" w14:textId="77777777" w:rsidTr="00991A22">
        <w:trPr>
          <w:jc w:val="center"/>
        </w:trPr>
        <w:tc>
          <w:tcPr>
            <w:tcW w:w="1525" w:type="dxa"/>
          </w:tcPr>
          <w:p w14:paraId="69056B98" w14:textId="77777777" w:rsidR="004D278C" w:rsidRPr="009B0A18" w:rsidRDefault="004D278C" w:rsidP="00991A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B0A18">
              <w:rPr>
                <w:rFonts w:ascii="Times New Roman" w:hAnsi="Times New Roman" w:cs="Times New Roman"/>
                <w:bCs/>
                <w:sz w:val="18"/>
                <w:szCs w:val="18"/>
              </w:rPr>
              <w:t>Normalized Difference Vegetation Index (NDVI)</w:t>
            </w:r>
          </w:p>
        </w:tc>
        <w:tc>
          <w:tcPr>
            <w:tcW w:w="2160" w:type="dxa"/>
          </w:tcPr>
          <w:p w14:paraId="0FFDA5AD" w14:textId="77777777" w:rsidR="004D278C" w:rsidRPr="009B0A18" w:rsidRDefault="004D278C" w:rsidP="00991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A18">
              <w:rPr>
                <w:rFonts w:ascii="Times New Roman" w:hAnsi="Times New Roman" w:cs="Times New Roman"/>
                <w:sz w:val="18"/>
                <w:szCs w:val="18"/>
              </w:rPr>
              <w:t>Red panda detection and occupancy tends to increase with increase in vegetation productivity.</w:t>
            </w:r>
          </w:p>
        </w:tc>
        <w:tc>
          <w:tcPr>
            <w:tcW w:w="2160" w:type="dxa"/>
          </w:tcPr>
          <w:p w14:paraId="10C99034" w14:textId="77777777" w:rsidR="004D278C" w:rsidRPr="009B0A18" w:rsidRDefault="004D278C" w:rsidP="00991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A18">
              <w:rPr>
                <w:rFonts w:ascii="Times New Roman" w:hAnsi="Times New Roman" w:cs="Times New Roman"/>
                <w:sz w:val="18"/>
                <w:szCs w:val="18"/>
              </w:rPr>
              <w:t xml:space="preserve">Derived from Modis satellite imagery (250 m X 250 m resolution) of the study area during the survey season (July-September 2016). Download from </w:t>
            </w:r>
            <w:r w:rsidRPr="009B0A18">
              <w:rPr>
                <w:sz w:val="18"/>
                <w:szCs w:val="18"/>
              </w:rPr>
              <w:t xml:space="preserve">:  </w:t>
            </w:r>
            <w:hyperlink r:id="rId6" w:history="1">
              <w:r w:rsidRPr="009B0A18">
                <w:rPr>
                  <w:rStyle w:val="Hyperlink"/>
                  <w:sz w:val="18"/>
                  <w:szCs w:val="18"/>
                </w:rPr>
                <w:t>http://modis.usgs.gov</w:t>
              </w:r>
            </w:hyperlink>
          </w:p>
        </w:tc>
        <w:tc>
          <w:tcPr>
            <w:tcW w:w="720" w:type="dxa"/>
            <w:vAlign w:val="center"/>
          </w:tcPr>
          <w:p w14:paraId="1FADD0C4" w14:textId="77777777" w:rsidR="004D278C" w:rsidRPr="009B0A18" w:rsidRDefault="004D278C" w:rsidP="00991A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18">
              <w:rPr>
                <w:rFonts w:ascii="Times New Roman" w:hAnsi="Times New Roman" w:cs="Times New Roman"/>
                <w:sz w:val="18"/>
                <w:szCs w:val="18"/>
              </w:rPr>
              <w:t>-0.50</w:t>
            </w:r>
          </w:p>
        </w:tc>
        <w:tc>
          <w:tcPr>
            <w:tcW w:w="720" w:type="dxa"/>
            <w:vAlign w:val="center"/>
          </w:tcPr>
          <w:p w14:paraId="6A2EB9AE" w14:textId="77777777" w:rsidR="004D278C" w:rsidRPr="009B0A18" w:rsidRDefault="004D278C" w:rsidP="00991A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18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77" w:type="dxa"/>
            <w:vAlign w:val="center"/>
          </w:tcPr>
          <w:p w14:paraId="1D96372F" w14:textId="77777777" w:rsidR="004D278C" w:rsidRPr="009B0A18" w:rsidRDefault="004D278C" w:rsidP="00991A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A18">
              <w:rPr>
                <w:rFonts w:ascii="Times New Roman" w:hAnsi="Times New Roman" w:cs="Times New Roman"/>
                <w:sz w:val="18"/>
                <w:szCs w:val="18"/>
              </w:rPr>
              <w:t>0.39 (0.24)</w:t>
            </w:r>
          </w:p>
        </w:tc>
        <w:tc>
          <w:tcPr>
            <w:tcW w:w="1257" w:type="dxa"/>
            <w:vAlign w:val="center"/>
          </w:tcPr>
          <w:p w14:paraId="26CFB9ED" w14:textId="77777777" w:rsidR="004D278C" w:rsidRPr="009B0A18" w:rsidRDefault="004D278C" w:rsidP="00991A22">
            <w:pPr>
              <w:jc w:val="center"/>
              <w:rPr>
                <w:sz w:val="18"/>
                <w:szCs w:val="18"/>
              </w:rPr>
            </w:pPr>
            <w:r w:rsidRPr="009B0A18">
              <w:rPr>
                <w:sz w:val="18"/>
                <w:szCs w:val="18"/>
              </w:rPr>
              <w:t>+</w:t>
            </w:r>
          </w:p>
        </w:tc>
      </w:tr>
      <w:tr w:rsidR="004D278C" w:rsidRPr="00E137FB" w14:paraId="2FAFF9B3" w14:textId="77777777" w:rsidTr="00991A22">
        <w:trPr>
          <w:jc w:val="center"/>
        </w:trPr>
        <w:tc>
          <w:tcPr>
            <w:tcW w:w="1525" w:type="dxa"/>
            <w:vAlign w:val="center"/>
          </w:tcPr>
          <w:p w14:paraId="037D670A" w14:textId="77777777" w:rsidR="004D278C" w:rsidRPr="00E137FB" w:rsidRDefault="004D278C" w:rsidP="00991A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levation </w:t>
            </w:r>
          </w:p>
          <w:p w14:paraId="7CE6945D" w14:textId="77777777" w:rsidR="004D278C" w:rsidRPr="00E137FB" w:rsidRDefault="004D278C" w:rsidP="00991A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bCs/>
                <w:sz w:val="18"/>
                <w:szCs w:val="18"/>
              </w:rPr>
              <w:t>(ELE) (in m)</w:t>
            </w:r>
          </w:p>
        </w:tc>
        <w:tc>
          <w:tcPr>
            <w:tcW w:w="2160" w:type="dxa"/>
          </w:tcPr>
          <w:p w14:paraId="34D6BAA8" w14:textId="77777777" w:rsidR="004D278C" w:rsidRPr="00E137FB" w:rsidRDefault="004D278C" w:rsidP="00991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 xml:space="preserve">Red panda habitat lies between 1500 to 4500 m (Jnawali </w:t>
            </w:r>
            <w:r w:rsidRPr="00EF6E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. al</w:t>
            </w: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 xml:space="preserve"> 2011) thus there is high tendency to decrease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tection &amp; </w:t>
            </w: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 xml:space="preserve">occupancy during the range.  </w:t>
            </w:r>
          </w:p>
        </w:tc>
        <w:tc>
          <w:tcPr>
            <w:tcW w:w="2160" w:type="dxa"/>
          </w:tcPr>
          <w:p w14:paraId="2CC39713" w14:textId="77777777" w:rsidR="004D278C" w:rsidRPr="00E137FB" w:rsidRDefault="004D278C" w:rsidP="00991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 xml:space="preserve">Derived from Digital Elevation Model/DEM at 90-m resolution from the Shuttle Radar Topographic Mission dataset (SRTM) </w:t>
            </w:r>
            <w:r w:rsidRPr="00E137FB">
              <w:rPr>
                <w:rFonts w:ascii="Times New Roman" w:hAnsi="Times New Roman" w:cs="Times New Roman"/>
                <w:noProof/>
                <w:sz w:val="18"/>
                <w:szCs w:val="18"/>
              </w:rPr>
              <w:t>(Jarvis et al. 2008)</w:t>
            </w: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 xml:space="preserve">; Downloaded from: </w:t>
            </w:r>
            <w:hyperlink r:id="rId7" w:history="1">
              <w:r w:rsidRPr="00E137FB">
                <w:rPr>
                  <w:rStyle w:val="Hyperlink"/>
                  <w:sz w:val="18"/>
                  <w:szCs w:val="18"/>
                </w:rPr>
                <w:t>http://srtm.usgs.gov</w:t>
              </w:r>
            </w:hyperlink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68777C9" w14:textId="77777777" w:rsidR="004D278C" w:rsidRPr="00E137FB" w:rsidRDefault="004D278C" w:rsidP="00991A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>1258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60B4996" w14:textId="77777777" w:rsidR="004D278C" w:rsidRPr="00E137FB" w:rsidRDefault="004D278C" w:rsidP="00991A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>5910</w:t>
            </w:r>
          </w:p>
        </w:tc>
        <w:tc>
          <w:tcPr>
            <w:tcW w:w="877" w:type="dxa"/>
            <w:shd w:val="clear" w:color="auto" w:fill="FFFFFF" w:themeFill="background1"/>
            <w:vAlign w:val="center"/>
          </w:tcPr>
          <w:p w14:paraId="2A12EB17" w14:textId="77777777" w:rsidR="004D278C" w:rsidRPr="00E137FB" w:rsidRDefault="004D278C" w:rsidP="00991A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>3203(862)</w:t>
            </w:r>
          </w:p>
        </w:tc>
        <w:tc>
          <w:tcPr>
            <w:tcW w:w="1257" w:type="dxa"/>
            <w:shd w:val="clear" w:color="auto" w:fill="FFFFFF" w:themeFill="background1"/>
            <w:vAlign w:val="center"/>
          </w:tcPr>
          <w:p w14:paraId="32D1A4E7" w14:textId="77777777" w:rsidR="004D278C" w:rsidRPr="00E137FB" w:rsidRDefault="004D278C" w:rsidP="00991A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D278C" w:rsidRPr="00E137FB" w14:paraId="1000DE1B" w14:textId="77777777" w:rsidTr="00991A22">
        <w:trPr>
          <w:jc w:val="center"/>
        </w:trPr>
        <w:tc>
          <w:tcPr>
            <w:tcW w:w="1525" w:type="dxa"/>
            <w:vAlign w:val="center"/>
          </w:tcPr>
          <w:p w14:paraId="0D0B2252" w14:textId="77777777" w:rsidR="004D278C" w:rsidRPr="00E137FB" w:rsidRDefault="004D278C" w:rsidP="00991A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bCs/>
                <w:sz w:val="18"/>
                <w:szCs w:val="18"/>
              </w:rPr>
              <w:t>Habitat Available (HAB) (km</w:t>
            </w:r>
            <w:r w:rsidRPr="00E137FB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 w:rsidRPr="00E137FB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14:paraId="7F30528A" w14:textId="77777777" w:rsidR="004D278C" w:rsidRPr="00E137FB" w:rsidRDefault="004D278C" w:rsidP="00991A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DB8585" w14:textId="77777777" w:rsidR="004D278C" w:rsidRPr="00E137FB" w:rsidRDefault="004D278C" w:rsidP="00991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 xml:space="preserve">Habitat availability is the amount of total habitat available in the area. Higher the availability high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tection &amp; </w:t>
            </w: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>occupancy of red pand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160" w:type="dxa"/>
          </w:tcPr>
          <w:p w14:paraId="2F9E363B" w14:textId="77777777" w:rsidR="004D278C" w:rsidRPr="00E137FB" w:rsidRDefault="004D278C" w:rsidP="00991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 xml:space="preserve">Derived and extracted for the study area from 2010 supervised classification Landsat 6 Thematic Mapper imagery (28.5 m X 28.5 m resolution) with permission from WWF Nepal. Download from </w:t>
            </w:r>
            <w:r w:rsidRPr="00E137FB">
              <w:rPr>
                <w:sz w:val="18"/>
                <w:szCs w:val="18"/>
              </w:rPr>
              <w:t xml:space="preserve">:  </w:t>
            </w:r>
            <w:hyperlink r:id="rId8" w:history="1">
              <w:r w:rsidRPr="00E137FB">
                <w:rPr>
                  <w:rStyle w:val="Hyperlink"/>
                  <w:sz w:val="18"/>
                  <w:szCs w:val="18"/>
                </w:rPr>
                <w:t>http://Glovis.usgs.gov</w:t>
              </w:r>
            </w:hyperlink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3933319" w14:textId="77777777" w:rsidR="004D278C" w:rsidRPr="00E137FB" w:rsidRDefault="004D278C" w:rsidP="00991A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11C32BB" w14:textId="77777777" w:rsidR="004D278C" w:rsidRPr="00E137FB" w:rsidRDefault="004D278C" w:rsidP="00991A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>9.53</w:t>
            </w:r>
          </w:p>
        </w:tc>
        <w:tc>
          <w:tcPr>
            <w:tcW w:w="877" w:type="dxa"/>
            <w:shd w:val="clear" w:color="auto" w:fill="FFFFFF" w:themeFill="background1"/>
            <w:vAlign w:val="center"/>
          </w:tcPr>
          <w:p w14:paraId="51D2F1F2" w14:textId="77777777" w:rsidR="004D278C" w:rsidRPr="00E137FB" w:rsidRDefault="004D278C" w:rsidP="00991A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>9.44 (0.70)</w:t>
            </w:r>
          </w:p>
        </w:tc>
        <w:tc>
          <w:tcPr>
            <w:tcW w:w="1257" w:type="dxa"/>
            <w:shd w:val="clear" w:color="auto" w:fill="FFFFFF" w:themeFill="background1"/>
            <w:vAlign w:val="center"/>
          </w:tcPr>
          <w:p w14:paraId="2498ABBB" w14:textId="77777777" w:rsidR="004D278C" w:rsidRPr="00E137FB" w:rsidRDefault="004D278C" w:rsidP="00991A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4D278C" w:rsidRPr="00E137FB" w14:paraId="6440AF18" w14:textId="77777777" w:rsidTr="00991A22">
        <w:trPr>
          <w:jc w:val="center"/>
        </w:trPr>
        <w:tc>
          <w:tcPr>
            <w:tcW w:w="1525" w:type="dxa"/>
            <w:vAlign w:val="center"/>
          </w:tcPr>
          <w:p w14:paraId="0C557BFE" w14:textId="77777777" w:rsidR="004D278C" w:rsidRPr="00E137FB" w:rsidRDefault="004D278C" w:rsidP="00991A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bCs/>
                <w:sz w:val="18"/>
                <w:szCs w:val="18"/>
              </w:rPr>
              <w:t>Bamboo cover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BAM)</w:t>
            </w:r>
          </w:p>
        </w:tc>
        <w:tc>
          <w:tcPr>
            <w:tcW w:w="2160" w:type="dxa"/>
          </w:tcPr>
          <w:p w14:paraId="46826C01" w14:textId="77777777" w:rsidR="004D278C" w:rsidRPr="00E137FB" w:rsidRDefault="004D278C" w:rsidP="00991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 xml:space="preserve">Bamboo cover is important as it provides the shade and dictates the kind of ground cover (Thapa </w:t>
            </w:r>
            <w:r w:rsidRPr="00EF6E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. al</w:t>
            </w: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 xml:space="preserve"> 2018). Higher the bamboo cover, higher the red pand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tection &amp; </w:t>
            </w: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>occupa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160" w:type="dxa"/>
          </w:tcPr>
          <w:p w14:paraId="14764D10" w14:textId="77777777" w:rsidR="004D278C" w:rsidRPr="00E137FB" w:rsidRDefault="004D278C" w:rsidP="00991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 xml:space="preserve">Derived and extracted for the study area from 2011 supervised classification of Landsat 4–5 Thematic Mapper imagery (30 m X 30 m resolution) with permission from WWF Nepal. Using Maxent to derive the Bamboo distribution. </w:t>
            </w:r>
          </w:p>
        </w:tc>
        <w:tc>
          <w:tcPr>
            <w:tcW w:w="720" w:type="dxa"/>
            <w:vAlign w:val="center"/>
          </w:tcPr>
          <w:p w14:paraId="19772B78" w14:textId="77777777" w:rsidR="004D278C" w:rsidRPr="00E137FB" w:rsidRDefault="004D278C" w:rsidP="00991A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BCB471B" w14:textId="77777777" w:rsidR="004D278C" w:rsidRPr="00E137FB" w:rsidRDefault="004D278C" w:rsidP="00991A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>9.53</w:t>
            </w:r>
          </w:p>
        </w:tc>
        <w:tc>
          <w:tcPr>
            <w:tcW w:w="877" w:type="dxa"/>
            <w:vAlign w:val="center"/>
          </w:tcPr>
          <w:p w14:paraId="1073863E" w14:textId="77777777" w:rsidR="004D278C" w:rsidRPr="00E137FB" w:rsidRDefault="004D278C" w:rsidP="00991A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>5.07 (3.89)</w:t>
            </w:r>
          </w:p>
        </w:tc>
        <w:tc>
          <w:tcPr>
            <w:tcW w:w="1257" w:type="dxa"/>
            <w:vAlign w:val="center"/>
          </w:tcPr>
          <w:p w14:paraId="3AF1AB2D" w14:textId="77777777" w:rsidR="004D278C" w:rsidRPr="00E137FB" w:rsidRDefault="004D278C" w:rsidP="00991A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7F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</w:tbl>
    <w:p w14:paraId="208A0C14" w14:textId="77777777" w:rsidR="004D278C" w:rsidRPr="00F47E66" w:rsidRDefault="004D278C" w:rsidP="004D278C">
      <w:pPr>
        <w:pStyle w:val="Caption"/>
        <w:spacing w:after="0" w:line="480" w:lineRule="auto"/>
        <w:rPr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color w:val="000000" w:themeColor="text1"/>
          <w:sz w:val="20"/>
          <w:szCs w:val="24"/>
        </w:rPr>
        <w:t xml:space="preserve">  Min: Minimum; Max: Maximum; Av.: Average; SD: Standard Deviation</w:t>
      </w:r>
    </w:p>
    <w:sectPr w:rsidR="004D278C" w:rsidRPr="00F47E66" w:rsidSect="00ED017B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2F1C61" w14:textId="77777777" w:rsidR="002B02E7" w:rsidRDefault="002B02E7">
      <w:pPr>
        <w:spacing w:after="0" w:line="240" w:lineRule="auto"/>
      </w:pPr>
      <w:r>
        <w:separator/>
      </w:r>
    </w:p>
  </w:endnote>
  <w:endnote w:type="continuationSeparator" w:id="0">
    <w:p w14:paraId="61B1202F" w14:textId="77777777" w:rsidR="002B02E7" w:rsidRDefault="002B0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498905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EE181A" w14:textId="77777777" w:rsidR="00753932" w:rsidRDefault="00D939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1F76D6" w14:textId="77777777" w:rsidR="00753932" w:rsidRDefault="003722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F5EFB7" w14:textId="77777777" w:rsidR="002B02E7" w:rsidRDefault="002B02E7">
      <w:pPr>
        <w:spacing w:after="0" w:line="240" w:lineRule="auto"/>
      </w:pPr>
      <w:r>
        <w:separator/>
      </w:r>
    </w:p>
  </w:footnote>
  <w:footnote w:type="continuationSeparator" w:id="0">
    <w:p w14:paraId="2EC06CF5" w14:textId="77777777" w:rsidR="002B02E7" w:rsidRDefault="002B02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78C"/>
    <w:rsid w:val="00151700"/>
    <w:rsid w:val="002B02E7"/>
    <w:rsid w:val="0037221A"/>
    <w:rsid w:val="003F319E"/>
    <w:rsid w:val="004D278C"/>
    <w:rsid w:val="00CA0725"/>
    <w:rsid w:val="00D93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FC364"/>
  <w15:chartTrackingRefBased/>
  <w15:docId w15:val="{D682DC8D-DE2E-4A8A-8FDF-2A658F3D7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278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D27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D2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D27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78C"/>
  </w:style>
  <w:style w:type="character" w:styleId="LineNumber">
    <w:name w:val="line number"/>
    <w:basedOn w:val="DefaultParagraphFont"/>
    <w:uiPriority w:val="99"/>
    <w:semiHidden/>
    <w:unhideWhenUsed/>
    <w:rsid w:val="004D278C"/>
  </w:style>
  <w:style w:type="paragraph" w:styleId="BalloonText">
    <w:name w:val="Balloon Text"/>
    <w:basedOn w:val="Normal"/>
    <w:link w:val="BalloonTextChar"/>
    <w:uiPriority w:val="99"/>
    <w:semiHidden/>
    <w:unhideWhenUsed/>
    <w:rsid w:val="004D2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7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lovis.usgs.gov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srtm.usgs.gov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odis.usgs.gov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chn off34</cp:lastModifiedBy>
  <cp:revision>4</cp:revision>
  <dcterms:created xsi:type="dcterms:W3CDTF">2020-09-30T10:38:00Z</dcterms:created>
  <dcterms:modified xsi:type="dcterms:W3CDTF">2020-12-04T15:32:00Z</dcterms:modified>
</cp:coreProperties>
</file>